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784F2" w14:textId="3437480D" w:rsidR="00610D3B" w:rsidRDefault="00B34198" w:rsidP="00610D3B">
      <w:pPr>
        <w:rPr>
          <w:b/>
          <w:bCs/>
        </w:rPr>
      </w:pP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5</w:t>
      </w:r>
      <w:r>
        <w:rPr>
          <w:b/>
          <w:bCs/>
          <w:sz w:val="22"/>
          <w:szCs w:val="22"/>
        </w:rPr>
        <w:t xml:space="preserve"> Table</w:t>
      </w:r>
      <w:r w:rsidR="00610D3B" w:rsidRPr="007902FE">
        <w:rPr>
          <w:b/>
          <w:bCs/>
        </w:rPr>
        <w:t xml:space="preserve">: </w:t>
      </w:r>
      <w:r w:rsidR="00610D3B">
        <w:rPr>
          <w:b/>
          <w:bCs/>
        </w:rPr>
        <w:t>I</w:t>
      </w:r>
      <w:r w:rsidR="00610D3B" w:rsidRPr="00974A44">
        <w:rPr>
          <w:b/>
          <w:bCs/>
        </w:rPr>
        <w:t>nsertion sequences</w:t>
      </w:r>
      <w:r w:rsidR="00610D3B">
        <w:rPr>
          <w:b/>
          <w:bCs/>
        </w:rPr>
        <w:t xml:space="preserve"> identified in</w:t>
      </w:r>
      <w:r w:rsidR="00610D3B" w:rsidRPr="00D16DC6">
        <w:rPr>
          <w:b/>
          <w:bCs/>
        </w:rPr>
        <w:t xml:space="preserve"> the four </w:t>
      </w:r>
      <w:r w:rsidR="00610D3B">
        <w:rPr>
          <w:b/>
          <w:bCs/>
        </w:rPr>
        <w:t>isolates</w:t>
      </w:r>
      <w:r w:rsidR="00610D3B" w:rsidRPr="00D16DC6">
        <w:rPr>
          <w:b/>
          <w:bCs/>
        </w:rPr>
        <w:t xml:space="preserve"> belonged to ST 627</w:t>
      </w:r>
    </w:p>
    <w:p w14:paraId="19940EE9" w14:textId="77777777" w:rsidR="00610D3B" w:rsidRDefault="00610D3B" w:rsidP="00610D3B">
      <w:pPr>
        <w:spacing w:after="160" w:line="259" w:lineRule="auto"/>
        <w:rPr>
          <w:b/>
          <w:b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22"/>
        <w:gridCol w:w="654"/>
        <w:gridCol w:w="594"/>
        <w:gridCol w:w="778"/>
        <w:gridCol w:w="973"/>
        <w:gridCol w:w="1044"/>
        <w:gridCol w:w="622"/>
        <w:gridCol w:w="654"/>
        <w:gridCol w:w="594"/>
        <w:gridCol w:w="778"/>
        <w:gridCol w:w="973"/>
        <w:gridCol w:w="1044"/>
      </w:tblGrid>
      <w:tr w:rsidR="00610D3B" w:rsidRPr="00F53F65" w14:paraId="431917DC" w14:textId="77777777" w:rsidTr="009D1A87">
        <w:trPr>
          <w:trHeight w:val="615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AFB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429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74A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7C3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Cover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323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Reads 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E60E3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Copy Numb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862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AA7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3DD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8FC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Cover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153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Reads 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ABB1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3F65">
              <w:rPr>
                <w:rFonts w:ascii="Calibri" w:hAnsi="Calibri" w:cs="Calibri"/>
                <w:b/>
                <w:bCs/>
                <w:color w:val="000000"/>
              </w:rPr>
              <w:t>Copy Number</w:t>
            </w:r>
          </w:p>
        </w:tc>
      </w:tr>
      <w:tr w:rsidR="00610D3B" w:rsidRPr="00F53F65" w14:paraId="3CA686DA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21F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192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18B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6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563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1.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29C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F9F70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09064807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C10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C18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101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3D4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48E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58684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44291</w:t>
            </w:r>
          </w:p>
        </w:tc>
      </w:tr>
      <w:tr w:rsidR="00610D3B" w:rsidRPr="00F53F65" w14:paraId="5AB7D05D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1F1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145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90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3D0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ECD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CFE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324B3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8003784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AB0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769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AED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219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48E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4504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080394</w:t>
            </w:r>
          </w:p>
        </w:tc>
      </w:tr>
      <w:tr w:rsidR="00610D3B" w:rsidRPr="00F53F65" w14:paraId="7B84E6ED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584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632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997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581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B5A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BCD0D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3252595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BE7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9B4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71B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B79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0F3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EF97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508537</w:t>
            </w:r>
          </w:p>
        </w:tc>
      </w:tr>
      <w:tr w:rsidR="00610D3B" w:rsidRPr="00F53F65" w14:paraId="6E7DD004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01B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A26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1A3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561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EE6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995EB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50609756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10E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753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80A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31E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3D5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F04F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63419</w:t>
            </w:r>
          </w:p>
        </w:tc>
      </w:tr>
      <w:tr w:rsidR="00610D3B" w:rsidRPr="00F53F65" w14:paraId="7C27BDF1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1F5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35A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14D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59A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8A0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10FC1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1744791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FE7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A5C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944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9C3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D32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E405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457358</w:t>
            </w:r>
          </w:p>
        </w:tc>
      </w:tr>
      <w:tr w:rsidR="00610D3B" w:rsidRPr="00F53F65" w14:paraId="667B939E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D36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75E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FEE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D7A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66B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D2BCD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4112303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64F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EC5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773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0F8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C81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D2BF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04927</w:t>
            </w:r>
          </w:p>
        </w:tc>
      </w:tr>
      <w:tr w:rsidR="00610D3B" w:rsidRPr="00F53F65" w14:paraId="23943D57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F0C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276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E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B40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31A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F40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0A326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1544715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415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ECA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Ec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E61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E02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BDC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65B9C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096557</w:t>
            </w:r>
          </w:p>
        </w:tc>
      </w:tr>
      <w:tr w:rsidR="00610D3B" w:rsidRPr="00F53F65" w14:paraId="701C6F95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01B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359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560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BCD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080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C1D2E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39214046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894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C8C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E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6B0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E05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E3B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BC97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27642</w:t>
            </w:r>
          </w:p>
        </w:tc>
      </w:tr>
      <w:tr w:rsidR="00610D3B" w:rsidRPr="00F53F65" w14:paraId="3E2EFF22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9E6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28F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Ec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769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A02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8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014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3610B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1452095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870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10B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BE4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B79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DBF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F8BB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610D3B" w:rsidRPr="00F53F65" w14:paraId="1F9F2EFB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A28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F37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7DE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31A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926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0494B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2682481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058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C5B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B86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31F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B5C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FA16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53906</w:t>
            </w:r>
          </w:p>
        </w:tc>
      </w:tr>
      <w:tr w:rsidR="00610D3B" w:rsidRPr="00F53F65" w14:paraId="2F69FECD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08C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CF7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218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2A9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4C0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258CD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783854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033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89E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62C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34A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964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F16C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12457</w:t>
            </w:r>
          </w:p>
        </w:tc>
      </w:tr>
      <w:tr w:rsidR="00610D3B" w:rsidRPr="00F53F65" w14:paraId="39858045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D9F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83E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Sen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8D4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D9B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7A0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4F20E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FBA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4FA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513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C65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46B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A69B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412207</w:t>
            </w:r>
          </w:p>
        </w:tc>
      </w:tr>
      <w:tr w:rsidR="00610D3B" w:rsidRPr="00F53F65" w14:paraId="3BB36253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B02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C74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981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CE1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AA6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797EB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9791666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4D5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873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CC5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793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97E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D6FB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481707</w:t>
            </w:r>
          </w:p>
        </w:tc>
      </w:tr>
      <w:tr w:rsidR="00610D3B" w:rsidRPr="00F53F65" w14:paraId="52FEAF7B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CF6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DC8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557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D7A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B27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57001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43060200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18F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C44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5CE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7DE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312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7734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68456</w:t>
            </w:r>
          </w:p>
        </w:tc>
      </w:tr>
      <w:tr w:rsidR="00610D3B" w:rsidRPr="00F53F65" w14:paraId="2A10ADB4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D41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E22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E3E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312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279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2BB85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210008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091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89E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6F9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60A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D9B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B59B3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21354</w:t>
            </w:r>
          </w:p>
        </w:tc>
      </w:tr>
      <w:tr w:rsidR="00610D3B" w:rsidRPr="00F53F65" w14:paraId="0812C19C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9D9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9E5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AD8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993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9AE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BFC4E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76829268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82E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438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CF6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E31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49F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56C9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41927</w:t>
            </w:r>
          </w:p>
        </w:tc>
      </w:tr>
      <w:tr w:rsidR="00610D3B" w:rsidRPr="00F53F65" w14:paraId="7EFF04BA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235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684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15D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3C1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CCB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CDB04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6605839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E8B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7D0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Ec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D56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ACE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394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E2B32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07784</w:t>
            </w:r>
          </w:p>
        </w:tc>
      </w:tr>
      <w:tr w:rsidR="00610D3B" w:rsidRPr="00F53F65" w14:paraId="1AA5D8D2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4A8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148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A0C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058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EE7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DB01E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3598615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D1D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F34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15D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405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EB8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AE3EA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077933</w:t>
            </w:r>
          </w:p>
        </w:tc>
      </w:tr>
      <w:tr w:rsidR="00610D3B" w:rsidRPr="00F53F65" w14:paraId="39EA80FF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AF7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D3B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90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5CB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6E1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1B4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9F46D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35383159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5E7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787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E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2B2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510A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E45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8CE2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44715</w:t>
            </w:r>
          </w:p>
        </w:tc>
      </w:tr>
      <w:tr w:rsidR="00610D3B" w:rsidRPr="00F53F65" w14:paraId="6955FB37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78A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531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E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856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BD8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D11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8CF17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8211382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66D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805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AC0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40C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9B8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CB12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38686</w:t>
            </w:r>
          </w:p>
        </w:tc>
      </w:tr>
      <w:tr w:rsidR="00610D3B" w:rsidRPr="00F53F65" w14:paraId="708672D4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4E1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8B6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Kpn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512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116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390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34F73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485549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CBA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074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820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C021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76EC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9C5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</w:tr>
      <w:tr w:rsidR="00610D3B" w:rsidRPr="00F53F65" w14:paraId="39A3F750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2E2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0AE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Ec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0D52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CE9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565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CA4ACE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14071856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9CB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4D07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E2C1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DE74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7E7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41A3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</w:tr>
      <w:tr w:rsidR="00610D3B" w:rsidRPr="00F53F65" w14:paraId="7C1A16FF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7D85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3FC4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23F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55F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88E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3A954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28645833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CDC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B345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45B2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928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D5EA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872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</w:tr>
      <w:tr w:rsidR="00610D3B" w:rsidRPr="00F53F65" w14:paraId="1BC99204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2D9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25D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515F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8B4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97A8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9BF8F3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0664062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1D9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EE4B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5B68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8C69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53A4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7698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</w:tr>
      <w:tr w:rsidR="00610D3B" w:rsidRPr="00F53F65" w14:paraId="05D19564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7367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08FC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Sen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B231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EB60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9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992B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52D18D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3F65">
              <w:rPr>
                <w:rFonts w:ascii="Calibri" w:hAnsi="Calibri" w:cs="Calibri"/>
                <w:color w:val="000000"/>
                <w:sz w:val="22"/>
                <w:szCs w:val="22"/>
              </w:rPr>
              <w:t>0.07812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DA46" w14:textId="77777777" w:rsidR="00610D3B" w:rsidRPr="00F53F65" w:rsidRDefault="00610D3B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9749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758E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9E9B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67DE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7508" w14:textId="77777777" w:rsidR="00610D3B" w:rsidRPr="00F53F65" w:rsidRDefault="00610D3B" w:rsidP="009D1A8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5E50BFA" w14:textId="77777777" w:rsidR="00C908A9" w:rsidRDefault="00C908A9" w:rsidP="00610D3B">
      <w:pPr>
        <w:spacing w:after="160" w:line="259" w:lineRule="auto"/>
        <w:rPr>
          <w:b/>
          <w:bCs/>
        </w:rPr>
      </w:pPr>
    </w:p>
    <w:p w14:paraId="4BCED85A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3B"/>
    <w:rsid w:val="005E5593"/>
    <w:rsid w:val="00610D3B"/>
    <w:rsid w:val="00727AE3"/>
    <w:rsid w:val="009D1AB4"/>
    <w:rsid w:val="00B34198"/>
    <w:rsid w:val="00BD0394"/>
    <w:rsid w:val="00BE6E8A"/>
    <w:rsid w:val="00C9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36020"/>
  <w15:chartTrackingRefBased/>
  <w15:docId w15:val="{1041A5E8-BC4A-4675-8AD7-4C6CBA97A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D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4</cp:revision>
  <dcterms:created xsi:type="dcterms:W3CDTF">2022-03-15T06:21:00Z</dcterms:created>
  <dcterms:modified xsi:type="dcterms:W3CDTF">2022-03-16T10:17:00Z</dcterms:modified>
</cp:coreProperties>
</file>